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47527" w14:textId="40D8D1E1" w:rsidR="00107852" w:rsidRPr="005A310C" w:rsidRDefault="002A6A78" w:rsidP="002A6A78">
      <w:pPr>
        <w:keepNext/>
        <w:keepLines/>
        <w:spacing w:before="240" w:after="0" w:line="360" w:lineRule="auto"/>
        <w:outlineLvl w:val="0"/>
        <w:rPr>
          <w:rFonts w:ascii="Calibri" w:eastAsia="Garamond" w:hAnsi="Calibri" w:cs="Calibri"/>
          <w:sz w:val="24"/>
          <w:szCs w:val="24"/>
          <w:lang w:eastAsia="nl-NL"/>
        </w:rPr>
      </w:pPr>
      <w:r w:rsidRPr="005A310C">
        <w:rPr>
          <w:rFonts w:ascii="Calibri" w:eastAsia="Garamond" w:hAnsi="Calibri" w:cs="Calibri"/>
          <w:sz w:val="24"/>
          <w:szCs w:val="24"/>
          <w:lang w:eastAsia="nl-NL"/>
        </w:rPr>
        <w:t>Supplementary File 1</w:t>
      </w:r>
      <w:r w:rsidR="005A310C" w:rsidRPr="005A310C">
        <w:rPr>
          <w:rFonts w:ascii="Calibri" w:eastAsia="Garamond" w:hAnsi="Calibri" w:cs="Calibri"/>
          <w:sz w:val="24"/>
          <w:szCs w:val="24"/>
          <w:lang w:eastAsia="nl-NL"/>
        </w:rPr>
        <w:t>.</w:t>
      </w:r>
      <w:r w:rsidR="00107852" w:rsidRPr="005A310C">
        <w:rPr>
          <w:rFonts w:ascii="Calibri" w:eastAsia="Garamond" w:hAnsi="Calibri" w:cs="Calibri"/>
          <w:sz w:val="24"/>
          <w:szCs w:val="24"/>
          <w:lang w:eastAsia="nl-NL"/>
        </w:rPr>
        <w:t xml:space="preserve"> – List of training resources to support </w:t>
      </w:r>
      <w:r w:rsidR="00BB4269" w:rsidRPr="005A310C">
        <w:rPr>
          <w:rFonts w:ascii="Calibri" w:eastAsia="Garamond" w:hAnsi="Calibri" w:cs="Calibri"/>
          <w:bCs/>
          <w:sz w:val="24"/>
          <w:szCs w:val="24"/>
          <w:highlight w:val="white"/>
          <w:lang w:eastAsia="nl-NL"/>
        </w:rPr>
        <w:t>inclusive public engagement in research</w:t>
      </w:r>
    </w:p>
    <w:p w14:paraId="1A25D488" w14:textId="77777777" w:rsidR="002A6A78" w:rsidRPr="005A310C" w:rsidRDefault="002A6A78" w:rsidP="002A6A78">
      <w:pPr>
        <w:spacing w:after="0" w:line="360" w:lineRule="auto"/>
        <w:rPr>
          <w:rFonts w:ascii="Calibri" w:eastAsia="Garamond" w:hAnsi="Calibri" w:cs="Calibri"/>
          <w:sz w:val="24"/>
          <w:szCs w:val="24"/>
          <w:lang w:eastAsia="nl-NL"/>
        </w:rPr>
      </w:pPr>
    </w:p>
    <w:tbl>
      <w:tblPr>
        <w:tblW w:w="9016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4214"/>
        <w:gridCol w:w="4802"/>
      </w:tblGrid>
      <w:tr w:rsidR="002A6A78" w:rsidRPr="005A310C" w14:paraId="47DEC8AD" w14:textId="77777777" w:rsidTr="00237A94"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7314F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Training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B7D9E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Location</w:t>
            </w:r>
          </w:p>
        </w:tc>
      </w:tr>
      <w:tr w:rsidR="002A6A78" w:rsidRPr="005A310C" w14:paraId="7A1929BA" w14:textId="77777777" w:rsidTr="00237A94"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56A1E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Health Inequalities Assessment Toolkit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4CF7F" w14:textId="77777777" w:rsidR="002A6A78" w:rsidRPr="005A310C" w:rsidRDefault="00F442C1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hyperlink r:id="rId6">
              <w:r w:rsidR="002A6A78" w:rsidRPr="005A310C">
                <w:rPr>
                  <w:rFonts w:ascii="Calibri" w:eastAsia="Garamond" w:hAnsi="Calibri" w:cs="Calibri"/>
                  <w:color w:val="0000FF"/>
                  <w:sz w:val="24"/>
                  <w:szCs w:val="24"/>
                  <w:u w:val="single"/>
                  <w:lang w:eastAsia="nl-NL"/>
                </w:rPr>
                <w:t>https://www.hiat.org.uk/</w:t>
              </w:r>
            </w:hyperlink>
            <w:r w:rsidR="002A6A78"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2A6A78" w:rsidRPr="005A310C" w14:paraId="64B19C85" w14:textId="77777777" w:rsidTr="00237A94"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2C8AC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Inclusive Research online learning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92AF4" w14:textId="77777777" w:rsidR="002A6A78" w:rsidRPr="005A310C" w:rsidRDefault="00F442C1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hyperlink r:id="rId7">
              <w:r w:rsidR="002A6A78" w:rsidRPr="005A310C">
                <w:rPr>
                  <w:rFonts w:ascii="Calibri" w:eastAsia="Garamond" w:hAnsi="Calibri" w:cs="Calibri"/>
                  <w:color w:val="0000FF"/>
                  <w:sz w:val="24"/>
                  <w:szCs w:val="24"/>
                  <w:u w:val="single"/>
                  <w:lang w:eastAsia="nl-NL"/>
                </w:rPr>
                <w:t>https://catalogue.manchester.ac.uk/browse/i3hs/open-courses/courses/inclusive-research</w:t>
              </w:r>
            </w:hyperlink>
            <w:r w:rsidR="002A6A78"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2A6A78" w:rsidRPr="005A310C" w14:paraId="4B47F6D0" w14:textId="77777777" w:rsidTr="00237A94"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E77E8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Being Inclusive in Public Involvement: Guidance for Researchers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AADBC" w14:textId="77777777" w:rsidR="002A6A78" w:rsidRPr="005A310C" w:rsidRDefault="00F442C1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hyperlink r:id="rId8">
              <w:r w:rsidR="002A6A78" w:rsidRPr="005A310C">
                <w:rPr>
                  <w:rFonts w:ascii="Calibri" w:eastAsia="Garamond" w:hAnsi="Calibri" w:cs="Calibri"/>
                  <w:color w:val="0000FF"/>
                  <w:sz w:val="24"/>
                  <w:szCs w:val="24"/>
                  <w:u w:val="single"/>
                  <w:lang w:eastAsia="nl-NL"/>
                </w:rPr>
                <w:t>https://www.nihr.ac.uk/documents/being-inclusive-in-public-involvement-in-health-and-care-research/27365</w:t>
              </w:r>
            </w:hyperlink>
            <w:r w:rsidR="002A6A78"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2A6A78" w:rsidRPr="005A310C" w14:paraId="14F3EF5C" w14:textId="77777777" w:rsidTr="00237A94"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46A86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NIHR Research Design Service EDI toolkit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74BCE" w14:textId="77777777" w:rsidR="002A6A78" w:rsidRPr="005A310C" w:rsidRDefault="00F442C1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hyperlink r:id="rId9">
              <w:r w:rsidR="002A6A78" w:rsidRPr="005A310C">
                <w:rPr>
                  <w:rFonts w:ascii="Calibri" w:eastAsia="Garamond" w:hAnsi="Calibri" w:cs="Calibri"/>
                  <w:color w:val="0000FF"/>
                  <w:sz w:val="24"/>
                  <w:szCs w:val="24"/>
                  <w:u w:val="single"/>
                  <w:lang w:eastAsia="nl-NL"/>
                </w:rPr>
                <w:t>https://www.rdsresources.org.uk/edi-toolkit</w:t>
              </w:r>
            </w:hyperlink>
          </w:p>
        </w:tc>
      </w:tr>
      <w:tr w:rsidR="002A6A78" w:rsidRPr="005A310C" w14:paraId="29E71D55" w14:textId="77777777" w:rsidTr="00237A94"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267DF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NIHR INCLUDE Resources </w:t>
            </w:r>
          </w:p>
          <w:p w14:paraId="41C7D2D8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NIHR INCLUDE Ethnicity Framework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073A0" w14:textId="77777777" w:rsidR="002A6A78" w:rsidRPr="005A310C" w:rsidRDefault="00F442C1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hyperlink r:id="rId10">
              <w:r w:rsidR="002A6A78" w:rsidRPr="005A310C">
                <w:rPr>
                  <w:rFonts w:ascii="Calibri" w:eastAsia="Garamond" w:hAnsi="Calibri" w:cs="Calibri"/>
                  <w:color w:val="0000FF"/>
                  <w:sz w:val="24"/>
                  <w:szCs w:val="24"/>
                  <w:u w:val="single"/>
                  <w:lang w:eastAsia="nl-NL"/>
                </w:rPr>
                <w:t>https://sites.google.com/nihr.ac.uk/include/home/resources</w:t>
              </w:r>
            </w:hyperlink>
            <w:r w:rsidR="002A6A78"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 </w:t>
            </w:r>
          </w:p>
          <w:p w14:paraId="08907BB9" w14:textId="77777777" w:rsidR="002A6A78" w:rsidRPr="005A310C" w:rsidRDefault="00F442C1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hyperlink r:id="rId11">
              <w:r w:rsidR="002A6A78" w:rsidRPr="005A310C">
                <w:rPr>
                  <w:rFonts w:ascii="Calibri" w:eastAsia="Garamond" w:hAnsi="Calibri" w:cs="Calibri"/>
                  <w:color w:val="0000FF"/>
                  <w:sz w:val="24"/>
                  <w:szCs w:val="24"/>
                  <w:u w:val="single"/>
                  <w:lang w:eastAsia="nl-NL"/>
                </w:rPr>
                <w:t>https://www.trialforge.org/trial-forge-centre/include/</w:t>
              </w:r>
            </w:hyperlink>
            <w:r w:rsidR="002A6A78"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2A6A78" w:rsidRPr="005A310C" w14:paraId="031D627C" w14:textId="77777777" w:rsidTr="00237A94"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D1767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NIHR toolkit for increasing participation of Black, Asian and minority ethnic groups in health and social care research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795DE" w14:textId="77777777" w:rsidR="002A6A78" w:rsidRPr="005A310C" w:rsidRDefault="00F442C1" w:rsidP="00402612">
            <w:pPr>
              <w:spacing w:before="240" w:after="240" w:line="360" w:lineRule="auto"/>
              <w:rPr>
                <w:rFonts w:ascii="Calibri" w:eastAsia="Garamond" w:hAnsi="Calibri" w:cs="Calibri"/>
                <w:sz w:val="24"/>
                <w:szCs w:val="24"/>
                <w:lang w:eastAsia="nl-NL"/>
              </w:rPr>
            </w:pPr>
            <w:hyperlink r:id="rId12">
              <w:r w:rsidR="002A6A78" w:rsidRPr="005A310C">
                <w:rPr>
                  <w:rFonts w:ascii="Calibri" w:eastAsia="Garamond" w:hAnsi="Calibri" w:cs="Calibri"/>
                  <w:color w:val="0000FF"/>
                  <w:sz w:val="24"/>
                  <w:szCs w:val="24"/>
                  <w:u w:val="single"/>
                  <w:lang w:eastAsia="nl-NL"/>
                </w:rPr>
                <w:t>https://arc-nenc.nihr.ac.uk/wp-content/uploads/2020/09/Toolkit-for-increasing-participation-of-Black-Asian-and-Minority-Ethnic-BAME-Groups-in-health-and-social-care-research.pdf</w:t>
              </w:r>
            </w:hyperlink>
            <w:r w:rsidR="002A6A78"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2A6A78" w:rsidRPr="005A310C" w14:paraId="739686BC" w14:textId="77777777" w:rsidTr="00237A94"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7D3B1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lastRenderedPageBreak/>
              <w:t>INVOLVE: A Practical Guide to Being Inclusive in Public Involvement in Health Research - lessons from the Reaching Out programm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0D9F6" w14:textId="77777777" w:rsidR="002A6A78" w:rsidRPr="005A310C" w:rsidRDefault="00F442C1" w:rsidP="00402612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lang w:eastAsia="nl-NL"/>
              </w:rPr>
            </w:pPr>
            <w:hyperlink r:id="rId13" w:history="1">
              <w:r w:rsidR="002A6A78" w:rsidRPr="005A310C">
                <w:rPr>
                  <w:rFonts w:ascii="Calibri" w:eastAsia="Calibri" w:hAnsi="Calibri" w:cs="Calibri"/>
                  <w:color w:val="0000FF"/>
                  <w:sz w:val="24"/>
                  <w:szCs w:val="24"/>
                  <w:u w:val="single"/>
                  <w:lang w:eastAsia="nl-NL"/>
                </w:rPr>
                <w:t>https://www.invo.org.uk/wp-content/uploads/2020/03/INVOLVE_RO_report_FINAL_180220.pdf</w:t>
              </w:r>
            </w:hyperlink>
            <w:r w:rsidR="002A6A78" w:rsidRPr="005A310C">
              <w:rPr>
                <w:rFonts w:ascii="Calibri" w:eastAsia="Calibri" w:hAnsi="Calibri" w:cs="Calibri"/>
                <w:sz w:val="24"/>
                <w:szCs w:val="24"/>
                <w:lang w:eastAsia="nl-NL"/>
              </w:rPr>
              <w:t xml:space="preserve"> </w:t>
            </w:r>
          </w:p>
        </w:tc>
      </w:tr>
      <w:tr w:rsidR="002A6A78" w:rsidRPr="005A310C" w14:paraId="509661C7" w14:textId="77777777" w:rsidTr="00237A94"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BC85D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 xml:space="preserve">NIHR. Supporting equity and tackling inequality: how can NIHR promote inclusion in public partnerships. 2022. 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2918B" w14:textId="77777777" w:rsidR="002A6A78" w:rsidRPr="005A310C" w:rsidRDefault="00F442C1" w:rsidP="00402612">
            <w:pPr>
              <w:spacing w:before="240" w:after="240" w:line="360" w:lineRule="auto"/>
              <w:rPr>
                <w:rFonts w:ascii="Calibri" w:eastAsia="Calibri" w:hAnsi="Calibri" w:cs="Calibri"/>
                <w:sz w:val="24"/>
                <w:szCs w:val="24"/>
                <w:lang w:eastAsia="nl-NL"/>
              </w:rPr>
            </w:pPr>
            <w:hyperlink r:id="rId14" w:history="1">
              <w:r w:rsidR="002A6A78" w:rsidRPr="005A310C">
                <w:rPr>
                  <w:rFonts w:ascii="Calibri" w:eastAsia="Garamond" w:hAnsi="Calibri" w:cs="Calibri"/>
                  <w:color w:val="0000FF"/>
                  <w:sz w:val="24"/>
                  <w:szCs w:val="24"/>
                  <w:u w:val="single"/>
                  <w:lang w:eastAsia="nl-NL"/>
                </w:rPr>
                <w:t>https://www.learningforinvolvement.org.uk/?opportunity=supporting-equity-and-tackling-inequality-how-can-nihr-promote-inclusion-in-public-partnerships</w:t>
              </w:r>
            </w:hyperlink>
          </w:p>
        </w:tc>
      </w:tr>
      <w:tr w:rsidR="002A6A78" w:rsidRPr="005A310C" w14:paraId="3A438F9C" w14:textId="77777777" w:rsidTr="00237A94"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1F8DE" w14:textId="77777777" w:rsidR="002A6A78" w:rsidRPr="005A310C" w:rsidRDefault="002A6A78" w:rsidP="00402612">
            <w:pPr>
              <w:spacing w:before="240" w:after="240" w:line="360" w:lineRule="auto"/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>NIHR Race Equality Framework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533DD" w14:textId="6B117396" w:rsidR="002A6A78" w:rsidRPr="005A310C" w:rsidRDefault="00237A94" w:rsidP="00402612">
            <w:pPr>
              <w:spacing w:before="240" w:after="240" w:line="360" w:lineRule="auto"/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</w:pP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fldChar w:fldCharType="begin"/>
            </w: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instrText>https://www.nihr.ac.uk/documents/nihr-race-equality-framework/30388</w:instrText>
            </w: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</w: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fldChar w:fldCharType="separate"/>
            </w:r>
            <w:r w:rsidRPr="005A310C">
              <w:rPr>
                <w:rStyle w:val="Hyperlink"/>
                <w:rFonts w:ascii="Calibri" w:eastAsia="Garamond" w:hAnsi="Calibri" w:cs="Calibri"/>
                <w:sz w:val="24"/>
                <w:szCs w:val="24"/>
                <w:lang w:eastAsia="nl-NL"/>
              </w:rPr>
              <w:t>https://www.nihr.ac.uk/documents/nihr-race-equality-framework/30388</w:t>
            </w: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fldChar w:fldCharType="end"/>
            </w:r>
            <w:r w:rsidRPr="005A310C">
              <w:rPr>
                <w:rFonts w:ascii="Calibri" w:eastAsia="Garamond" w:hAnsi="Calibri" w:cs="Calibri"/>
                <w:color w:val="000000"/>
                <w:sz w:val="24"/>
                <w:szCs w:val="24"/>
                <w:lang w:eastAsia="nl-NL"/>
              </w:rPr>
              <w:t xml:space="preserve"> </w:t>
            </w:r>
          </w:p>
        </w:tc>
      </w:tr>
    </w:tbl>
    <w:p w14:paraId="4CE923EB" w14:textId="77777777" w:rsidR="002A6A78" w:rsidRPr="005A310C" w:rsidRDefault="002A6A78" w:rsidP="002A6A78">
      <w:pPr>
        <w:spacing w:after="0" w:line="360" w:lineRule="auto"/>
        <w:rPr>
          <w:rFonts w:ascii="Calibri" w:eastAsia="Times New Roman" w:hAnsi="Calibri" w:cs="Calibri"/>
          <w:b/>
          <w:sz w:val="24"/>
          <w:szCs w:val="24"/>
          <w:highlight w:val="white"/>
          <w:lang w:eastAsia="nl-NL"/>
        </w:rPr>
      </w:pPr>
    </w:p>
    <w:p w14:paraId="2713DCD1" w14:textId="77777777" w:rsidR="008D3033" w:rsidRPr="005A310C" w:rsidRDefault="008D3033">
      <w:pPr>
        <w:rPr>
          <w:rFonts w:ascii="Calibri" w:hAnsi="Calibri" w:cs="Calibri"/>
          <w:sz w:val="24"/>
          <w:szCs w:val="24"/>
        </w:rPr>
      </w:pPr>
    </w:p>
    <w:sectPr w:rsidR="008D3033" w:rsidRPr="005A310C">
      <w:footerReference w:type="even" r:id="rId15"/>
      <w:footerReference w:type="defaul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CDD9D" w14:textId="77777777" w:rsidR="00F442C1" w:rsidRDefault="00F442C1" w:rsidP="00F442C1">
      <w:pPr>
        <w:spacing w:after="0" w:line="240" w:lineRule="auto"/>
      </w:pPr>
      <w:r>
        <w:separator/>
      </w:r>
    </w:p>
  </w:endnote>
  <w:endnote w:type="continuationSeparator" w:id="0">
    <w:p w14:paraId="3F23D908" w14:textId="77777777" w:rsidR="00F442C1" w:rsidRDefault="00F442C1" w:rsidP="00F44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F371A" w14:textId="6C9521DD" w:rsidR="00F442C1" w:rsidRDefault="00F442C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0411E30" wp14:editId="4F54293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704832713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F51E3C" w14:textId="0F95A43D" w:rsidR="00F442C1" w:rsidRPr="00F442C1" w:rsidRDefault="00F442C1" w:rsidP="00F442C1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442C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411E3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0DF51E3C" w14:textId="0F95A43D" w:rsidR="00F442C1" w:rsidRPr="00F442C1" w:rsidRDefault="00F442C1" w:rsidP="00F442C1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442C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289EF" w14:textId="0BABC84A" w:rsidR="00F442C1" w:rsidRDefault="00F442C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82F7069" wp14:editId="410F7C69">
              <wp:simplePos x="914400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600481541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863220" w14:textId="233DD037" w:rsidR="00F442C1" w:rsidRPr="00F442C1" w:rsidRDefault="00F442C1" w:rsidP="00F442C1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442C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2F706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5C863220" w14:textId="233DD037" w:rsidR="00F442C1" w:rsidRPr="00F442C1" w:rsidRDefault="00F442C1" w:rsidP="00F442C1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442C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545DA" w14:textId="5202FDA7" w:rsidR="00F442C1" w:rsidRDefault="00F442C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7C9BF9E" wp14:editId="10731F4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497862399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586073" w14:textId="3278F2FF" w:rsidR="00F442C1" w:rsidRPr="00F442C1" w:rsidRDefault="00F442C1" w:rsidP="00F442C1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442C1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C9BF9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2D586073" w14:textId="3278F2FF" w:rsidR="00F442C1" w:rsidRPr="00F442C1" w:rsidRDefault="00F442C1" w:rsidP="00F442C1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442C1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61B5E" w14:textId="77777777" w:rsidR="00F442C1" w:rsidRDefault="00F442C1" w:rsidP="00F442C1">
      <w:pPr>
        <w:spacing w:after="0" w:line="240" w:lineRule="auto"/>
      </w:pPr>
      <w:r>
        <w:separator/>
      </w:r>
    </w:p>
  </w:footnote>
  <w:footnote w:type="continuationSeparator" w:id="0">
    <w:p w14:paraId="444568F9" w14:textId="77777777" w:rsidR="00F442C1" w:rsidRDefault="00F442C1" w:rsidP="00F44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A78"/>
    <w:rsid w:val="00107852"/>
    <w:rsid w:val="001C01C5"/>
    <w:rsid w:val="00237A94"/>
    <w:rsid w:val="002A6A78"/>
    <w:rsid w:val="005A310C"/>
    <w:rsid w:val="00606010"/>
    <w:rsid w:val="00896A98"/>
    <w:rsid w:val="008D3033"/>
    <w:rsid w:val="00977056"/>
    <w:rsid w:val="00B40BD5"/>
    <w:rsid w:val="00BB4269"/>
    <w:rsid w:val="00F4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217B2"/>
  <w15:chartTrackingRefBased/>
  <w15:docId w15:val="{F7BE2028-CB0B-4BEB-B6E9-DC1C09461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7A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7A9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44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hr.ac.uk/documents/being-inclusive-in-public-involvement-in-health-and-care-research/27365" TargetMode="External"/><Relationship Id="rId13" Type="http://schemas.openxmlformats.org/officeDocument/2006/relationships/hyperlink" Target="https://www.invo.org.uk/wp-content/uploads/2020/03/INVOLVE_RO_report_FINAL_180220.pdf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atalogue.manchester.ac.uk/browse/i3hs/open-courses/courses/inclusive-research" TargetMode="External"/><Relationship Id="rId12" Type="http://schemas.openxmlformats.org/officeDocument/2006/relationships/hyperlink" Target="https://arc-nenc.nihr.ac.uk/wp-content/uploads/2020/09/Toolkit-for-increasing-participation-of-Black-Asian-and-Minority-Ethnic-BAME-Groups-in-health-and-social-care-research.pdf" TargetMode="Externa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https://www.hiat.org.uk/" TargetMode="External"/><Relationship Id="rId11" Type="http://schemas.openxmlformats.org/officeDocument/2006/relationships/hyperlink" Target="https://www.trialforge.org/trial-forge-centre/include/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sites.google.com/nihr.ac.uk/include/home/resources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rdsresources.org.uk/edi-toolkit" TargetMode="External"/><Relationship Id="rId14" Type="http://schemas.openxmlformats.org/officeDocument/2006/relationships/hyperlink" Target="https://www.learningforinvolvement.org.uk/?opportunity=supporting-equity-and-tackling-inequality-how-can-nihr-promote-inclusion-in-public-partnershi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4</Words>
  <Characters>2247</Characters>
  <Application>Microsoft Office Word</Application>
  <DocSecurity>4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lackburn (Applied Health Research)</dc:creator>
  <cp:keywords/>
  <dc:description/>
  <cp:lastModifiedBy>Corkhill, Emily</cp:lastModifiedBy>
  <cp:revision>2</cp:revision>
  <dcterms:created xsi:type="dcterms:W3CDTF">2024-03-11T10:53:00Z</dcterms:created>
  <dcterms:modified xsi:type="dcterms:W3CDTF">2024-03-11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dacc6ff,659daec9,5f656905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4-03-11T10:53:09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412a514e-3d0a-4b1e-807a-979261052191</vt:lpwstr>
  </property>
  <property fmtid="{D5CDD505-2E9C-101B-9397-08002B2CF9AE}" pid="11" name="MSIP_Label_2bbab825-a111-45e4-86a1-18cee0005896_ContentBits">
    <vt:lpwstr>2</vt:lpwstr>
  </property>
</Properties>
</file>